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3B10" w:rsidRPr="001F31C0" w:rsidRDefault="00B43B10" w:rsidP="00B43B10">
      <w:pPr>
        <w:rPr>
          <w:rFonts w:cstheme="minorHAnsi"/>
          <w:b/>
          <w:lang w:val="en-GB"/>
        </w:rPr>
      </w:pPr>
      <w:bookmarkStart w:id="0" w:name="_GoBack"/>
      <w:bookmarkEnd w:id="0"/>
      <w:r w:rsidRPr="001F31C0">
        <w:rPr>
          <w:rFonts w:cstheme="minorHAnsi"/>
          <w:b/>
          <w:lang w:val="en-GB"/>
        </w:rPr>
        <w:t xml:space="preserve">Supplementary table 1a. Prevalence of extended-spectrum beta-lactamase producing </w:t>
      </w:r>
      <w:proofErr w:type="spellStart"/>
      <w:r w:rsidRPr="001F31C0">
        <w:rPr>
          <w:rFonts w:cstheme="minorHAnsi"/>
          <w:b/>
          <w:i/>
          <w:lang w:val="en-GB"/>
        </w:rPr>
        <w:t>Enterobacterales</w:t>
      </w:r>
      <w:proofErr w:type="spellEnd"/>
      <w:r w:rsidRPr="001F31C0">
        <w:rPr>
          <w:rFonts w:cstheme="minorHAnsi"/>
          <w:b/>
          <w:lang w:val="en-GB"/>
        </w:rPr>
        <w:t xml:space="preserve"> (</w:t>
      </w:r>
      <w:proofErr w:type="spellStart"/>
      <w:r w:rsidRPr="001F31C0">
        <w:rPr>
          <w:rFonts w:cstheme="minorHAnsi"/>
          <w:b/>
          <w:lang w:val="en-GB"/>
        </w:rPr>
        <w:t>ESBL</w:t>
      </w:r>
      <w:proofErr w:type="spellEnd"/>
      <w:r w:rsidRPr="001F31C0">
        <w:rPr>
          <w:rFonts w:cstheme="minorHAnsi"/>
          <w:b/>
          <w:lang w:val="en-GB"/>
        </w:rPr>
        <w:t xml:space="preserve">-E) in intestinal carriage screening and respiratory samples paired by patie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2126"/>
        <w:gridCol w:w="2126"/>
        <w:gridCol w:w="1843"/>
      </w:tblGrid>
      <w:tr w:rsidR="00B43B10" w:rsidRPr="001F31C0" w:rsidTr="00DB16FD"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</w:tcPr>
          <w:p w:rsidR="00B43B10" w:rsidRPr="001F31C0" w:rsidRDefault="00B43B10" w:rsidP="00DB16FD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F31C0">
              <w:rPr>
                <w:rFonts w:cstheme="minorHAnsi"/>
                <w:b/>
                <w:bCs/>
                <w:color w:val="000000"/>
                <w:lang w:val="en-US"/>
              </w:rPr>
              <w:t>Respiratory samples ESBL-E (+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F31C0">
              <w:rPr>
                <w:rFonts w:cstheme="minorHAnsi"/>
                <w:b/>
                <w:bCs/>
                <w:color w:val="000000"/>
                <w:lang w:val="en-US"/>
              </w:rPr>
              <w:t>Respiratory samples   ESBL-E (-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</w:rPr>
            </w:pPr>
            <w:r w:rsidRPr="001F31C0">
              <w:rPr>
                <w:rFonts w:cstheme="minorHAnsi"/>
                <w:b/>
              </w:rPr>
              <w:t xml:space="preserve">Total </w:t>
            </w:r>
          </w:p>
        </w:tc>
      </w:tr>
      <w:tr w:rsidR="00B43B10" w:rsidRPr="001F31C0" w:rsidTr="00DB16FD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  <w:lang w:val="en-GB"/>
              </w:rPr>
            </w:pPr>
            <w:r w:rsidRPr="001F31C0">
              <w:rPr>
                <w:rFonts w:cstheme="minorHAnsi"/>
                <w:b/>
                <w:lang w:val="en-US"/>
              </w:rPr>
              <w:t>Intestinal carriage screening ESBL-E (+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  <w:lang w:val="en-US"/>
              </w:rPr>
              <w:t>27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  <w:lang w:val="en-US"/>
              </w:rPr>
              <w:t>15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  <w:lang w:val="en-US"/>
              </w:rPr>
              <w:t>182 (23.8 %)</w:t>
            </w:r>
          </w:p>
        </w:tc>
      </w:tr>
      <w:tr w:rsidR="00B43B10" w:rsidRPr="001F31C0" w:rsidTr="00DB16FD">
        <w:tc>
          <w:tcPr>
            <w:tcW w:w="2802" w:type="dxa"/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  <w:lang w:val="en-GB"/>
              </w:rPr>
            </w:pPr>
            <w:r w:rsidRPr="001F31C0">
              <w:rPr>
                <w:rFonts w:cstheme="minorHAnsi"/>
                <w:b/>
                <w:lang w:val="en-US"/>
              </w:rPr>
              <w:t>Intestinal carriage screening ESBL-E (-)</w:t>
            </w:r>
          </w:p>
        </w:tc>
        <w:tc>
          <w:tcPr>
            <w:tcW w:w="2126" w:type="dxa"/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  <w:lang w:val="en-US"/>
              </w:rPr>
              <w:t>7</w:t>
            </w:r>
          </w:p>
        </w:tc>
        <w:tc>
          <w:tcPr>
            <w:tcW w:w="2126" w:type="dxa"/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  <w:lang w:val="en-US"/>
              </w:rPr>
              <w:t>576</w:t>
            </w:r>
          </w:p>
        </w:tc>
        <w:tc>
          <w:tcPr>
            <w:tcW w:w="1843" w:type="dxa"/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  <w:lang w:val="en-US"/>
              </w:rPr>
              <w:t>583 (76.2 %)</w:t>
            </w:r>
          </w:p>
        </w:tc>
      </w:tr>
      <w:tr w:rsidR="00B43B10" w:rsidRPr="001F31C0" w:rsidTr="00DB16FD">
        <w:tc>
          <w:tcPr>
            <w:tcW w:w="2802" w:type="dxa"/>
            <w:tcBorders>
              <w:bottom w:val="single" w:sz="12" w:space="0" w:color="auto"/>
            </w:tcBorders>
            <w:vAlign w:val="bottom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</w:rPr>
            </w:pPr>
            <w:r w:rsidRPr="001F31C0">
              <w:rPr>
                <w:rFonts w:cstheme="minorHAnsi"/>
                <w:b/>
              </w:rPr>
              <w:t>Total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  <w:lang w:val="en-US"/>
              </w:rPr>
              <w:t>34 (4.4 %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  <w:lang w:val="en-US"/>
              </w:rPr>
              <w:t>731 (95.6 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765</w:t>
            </w:r>
          </w:p>
        </w:tc>
      </w:tr>
    </w:tbl>
    <w:p w:rsidR="00B43B10" w:rsidRPr="001F31C0" w:rsidRDefault="00B43B10" w:rsidP="00B43B10">
      <w:pPr>
        <w:rPr>
          <w:rFonts w:cstheme="minorHAnsi"/>
          <w:b/>
          <w:lang w:val="en-GB"/>
        </w:rPr>
      </w:pPr>
      <w:r w:rsidRPr="001F31C0">
        <w:rPr>
          <w:rFonts w:cstheme="minorHAnsi"/>
          <w:lang w:val="en-GB"/>
        </w:rPr>
        <w:t xml:space="preserve">ESBL-E: Extended-spectrum beta-lactamase producing </w:t>
      </w:r>
      <w:proofErr w:type="spellStart"/>
      <w:r w:rsidRPr="001F31C0">
        <w:rPr>
          <w:rFonts w:cstheme="minorHAnsi"/>
          <w:i/>
          <w:lang w:val="en-GB"/>
        </w:rPr>
        <w:t>Enterobacterales</w:t>
      </w:r>
      <w:proofErr w:type="spellEnd"/>
    </w:p>
    <w:p w:rsidR="00B43B10" w:rsidRPr="001F31C0" w:rsidRDefault="00B43B10" w:rsidP="00B43B10">
      <w:pPr>
        <w:rPr>
          <w:rFonts w:cstheme="minorHAnsi"/>
          <w:lang w:val="en-GB"/>
        </w:rPr>
      </w:pPr>
    </w:p>
    <w:p w:rsidR="00B43B10" w:rsidRPr="001F31C0" w:rsidRDefault="00B43B10" w:rsidP="00B43B10">
      <w:pPr>
        <w:rPr>
          <w:rFonts w:cstheme="minorHAnsi"/>
          <w:b/>
          <w:lang w:val="en-GB"/>
        </w:rPr>
      </w:pPr>
      <w:r w:rsidRPr="001F31C0">
        <w:rPr>
          <w:rFonts w:cstheme="minorHAnsi"/>
          <w:b/>
          <w:lang w:val="en-GB"/>
        </w:rPr>
        <w:t xml:space="preserve">Supplementary table 1b. Prevalence of </w:t>
      </w:r>
      <w:proofErr w:type="spellStart"/>
      <w:r w:rsidRPr="001F31C0">
        <w:rPr>
          <w:rFonts w:cstheme="minorHAnsi"/>
          <w:b/>
          <w:i/>
          <w:lang w:val="en-GB"/>
        </w:rPr>
        <w:t>Enterobacterales</w:t>
      </w:r>
      <w:proofErr w:type="spellEnd"/>
      <w:r w:rsidRPr="001F31C0">
        <w:rPr>
          <w:rFonts w:cstheme="minorHAnsi"/>
          <w:b/>
          <w:i/>
          <w:lang w:val="en-GB"/>
        </w:rPr>
        <w:t xml:space="preserve"> </w:t>
      </w:r>
      <w:r w:rsidRPr="001F31C0">
        <w:rPr>
          <w:rFonts w:cstheme="minorHAnsi"/>
          <w:b/>
          <w:lang w:val="en-GB"/>
        </w:rPr>
        <w:t xml:space="preserve">producing </w:t>
      </w:r>
      <w:proofErr w:type="spellStart"/>
      <w:r w:rsidRPr="001F31C0">
        <w:rPr>
          <w:rFonts w:cstheme="minorHAnsi"/>
          <w:b/>
          <w:lang w:val="en-GB"/>
        </w:rPr>
        <w:t>AmpC</w:t>
      </w:r>
      <w:proofErr w:type="spellEnd"/>
      <w:r w:rsidRPr="001F31C0">
        <w:rPr>
          <w:rFonts w:cstheme="minorHAnsi"/>
          <w:b/>
          <w:lang w:val="en-GB"/>
        </w:rPr>
        <w:t xml:space="preserve"> cephalosporinase (</w:t>
      </w:r>
      <w:proofErr w:type="spellStart"/>
      <w:r w:rsidRPr="001F31C0">
        <w:rPr>
          <w:rFonts w:cstheme="minorHAnsi"/>
          <w:b/>
          <w:lang w:val="en-GB"/>
        </w:rPr>
        <w:t>HLAC</w:t>
      </w:r>
      <w:proofErr w:type="spellEnd"/>
      <w:r w:rsidRPr="001F31C0">
        <w:rPr>
          <w:rFonts w:cstheme="minorHAnsi"/>
          <w:b/>
          <w:lang w:val="en-GB"/>
        </w:rPr>
        <w:t xml:space="preserve">-E) in intestinal carriage screening and respiratory samples paired by patie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2126"/>
        <w:gridCol w:w="2126"/>
        <w:gridCol w:w="1843"/>
      </w:tblGrid>
      <w:tr w:rsidR="00B43B10" w:rsidRPr="001F31C0" w:rsidTr="00DB16FD"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</w:tcPr>
          <w:p w:rsidR="00B43B10" w:rsidRPr="001F31C0" w:rsidRDefault="00B43B10" w:rsidP="00DB16FD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F31C0">
              <w:rPr>
                <w:rFonts w:cstheme="minorHAnsi"/>
                <w:b/>
                <w:bCs/>
                <w:color w:val="000000"/>
                <w:lang w:val="en-US"/>
              </w:rPr>
              <w:t xml:space="preserve">Respiratory samples </w:t>
            </w:r>
            <w:r w:rsidRPr="001F31C0">
              <w:rPr>
                <w:rFonts w:cstheme="minorHAnsi"/>
                <w:b/>
                <w:lang w:val="en-GB"/>
              </w:rPr>
              <w:t xml:space="preserve">HLAC-E </w:t>
            </w:r>
            <w:r w:rsidRPr="001F31C0">
              <w:rPr>
                <w:rFonts w:cstheme="minorHAnsi"/>
                <w:b/>
                <w:bCs/>
                <w:color w:val="000000"/>
                <w:lang w:val="en-US"/>
              </w:rPr>
              <w:t>(+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F31C0">
              <w:rPr>
                <w:rFonts w:cstheme="minorHAnsi"/>
                <w:b/>
                <w:bCs/>
                <w:color w:val="000000"/>
                <w:lang w:val="en-US"/>
              </w:rPr>
              <w:t xml:space="preserve">Respiratory samples   </w:t>
            </w:r>
            <w:r w:rsidRPr="001F31C0">
              <w:rPr>
                <w:rFonts w:cstheme="minorHAnsi"/>
                <w:b/>
                <w:lang w:val="en-GB"/>
              </w:rPr>
              <w:t xml:space="preserve">HLAC-E </w:t>
            </w:r>
            <w:r w:rsidRPr="001F31C0">
              <w:rPr>
                <w:rFonts w:cstheme="minorHAnsi"/>
                <w:b/>
                <w:bCs/>
                <w:color w:val="000000"/>
                <w:lang w:val="en-US"/>
              </w:rPr>
              <w:t>(-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</w:rPr>
            </w:pPr>
            <w:r w:rsidRPr="001F31C0">
              <w:rPr>
                <w:rFonts w:cstheme="minorHAnsi"/>
                <w:b/>
              </w:rPr>
              <w:t xml:space="preserve">Total </w:t>
            </w:r>
          </w:p>
        </w:tc>
      </w:tr>
      <w:tr w:rsidR="00B43B10" w:rsidRPr="001F31C0" w:rsidTr="00DB16FD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  <w:lang w:val="en-GB"/>
              </w:rPr>
            </w:pPr>
            <w:r w:rsidRPr="001F31C0">
              <w:rPr>
                <w:rFonts w:cstheme="minorHAnsi"/>
                <w:b/>
                <w:lang w:val="en-US"/>
              </w:rPr>
              <w:t>Intestinal carriage screening HLAC-E (+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1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5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69 (9.0 %)</w:t>
            </w:r>
          </w:p>
        </w:tc>
      </w:tr>
      <w:tr w:rsidR="00B43B10" w:rsidRPr="001F31C0" w:rsidTr="00DB16FD">
        <w:tc>
          <w:tcPr>
            <w:tcW w:w="2802" w:type="dxa"/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  <w:lang w:val="en-GB"/>
              </w:rPr>
            </w:pPr>
            <w:r w:rsidRPr="001F31C0">
              <w:rPr>
                <w:rFonts w:cstheme="minorHAnsi"/>
                <w:b/>
                <w:lang w:val="en-US"/>
              </w:rPr>
              <w:t>Intestinal carriage screening HLAC-E (-)</w:t>
            </w:r>
          </w:p>
        </w:tc>
        <w:tc>
          <w:tcPr>
            <w:tcW w:w="2126" w:type="dxa"/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14</w:t>
            </w:r>
          </w:p>
        </w:tc>
        <w:tc>
          <w:tcPr>
            <w:tcW w:w="2126" w:type="dxa"/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682</w:t>
            </w:r>
          </w:p>
        </w:tc>
        <w:tc>
          <w:tcPr>
            <w:tcW w:w="1843" w:type="dxa"/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696 (91.0 %)</w:t>
            </w:r>
          </w:p>
        </w:tc>
      </w:tr>
      <w:tr w:rsidR="00B43B10" w:rsidRPr="001F31C0" w:rsidTr="00DB16FD">
        <w:tc>
          <w:tcPr>
            <w:tcW w:w="2802" w:type="dxa"/>
            <w:tcBorders>
              <w:bottom w:val="single" w:sz="12" w:space="0" w:color="auto"/>
            </w:tcBorders>
            <w:vAlign w:val="bottom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</w:rPr>
            </w:pPr>
            <w:r w:rsidRPr="001F31C0">
              <w:rPr>
                <w:rFonts w:cstheme="minorHAnsi"/>
                <w:b/>
              </w:rPr>
              <w:t>Total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28 (3.7 %)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737 (96.3 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765</w:t>
            </w:r>
          </w:p>
        </w:tc>
      </w:tr>
    </w:tbl>
    <w:p w:rsidR="00B43B10" w:rsidRPr="001F31C0" w:rsidRDefault="00B43B10" w:rsidP="00B43B10">
      <w:pPr>
        <w:rPr>
          <w:rFonts w:cstheme="minorHAnsi"/>
          <w:b/>
          <w:lang w:val="en-GB"/>
        </w:rPr>
      </w:pPr>
      <w:r w:rsidRPr="001F31C0">
        <w:rPr>
          <w:rFonts w:cstheme="minorHAnsi"/>
          <w:lang w:val="en-GB"/>
        </w:rPr>
        <w:t xml:space="preserve">HLAC-E:  high-level expressed </w:t>
      </w:r>
      <w:proofErr w:type="spellStart"/>
      <w:r w:rsidRPr="001F31C0">
        <w:rPr>
          <w:rFonts w:cstheme="minorHAnsi"/>
          <w:lang w:val="en-GB"/>
        </w:rPr>
        <w:t>AmpC</w:t>
      </w:r>
      <w:proofErr w:type="spellEnd"/>
      <w:r w:rsidRPr="001F31C0">
        <w:rPr>
          <w:rFonts w:cstheme="minorHAnsi"/>
          <w:lang w:val="en-GB"/>
        </w:rPr>
        <w:t xml:space="preserve"> cephalosporinase-producing </w:t>
      </w:r>
      <w:r w:rsidRPr="001F31C0">
        <w:rPr>
          <w:rFonts w:cstheme="minorHAnsi"/>
          <w:i/>
          <w:lang w:val="en-GB"/>
        </w:rPr>
        <w:t>Enterobacteriaceae</w:t>
      </w:r>
    </w:p>
    <w:p w:rsidR="00B43B10" w:rsidRPr="001F31C0" w:rsidRDefault="00B43B10" w:rsidP="00B43B10">
      <w:pPr>
        <w:rPr>
          <w:rFonts w:cstheme="minorHAnsi"/>
          <w:b/>
          <w:lang w:val="en-GB"/>
        </w:rPr>
      </w:pPr>
    </w:p>
    <w:p w:rsidR="00B43B10" w:rsidRPr="001F31C0" w:rsidRDefault="00B43B10" w:rsidP="00B43B10">
      <w:pPr>
        <w:rPr>
          <w:rFonts w:cstheme="minorHAnsi"/>
          <w:b/>
          <w:lang w:val="en-GB"/>
        </w:rPr>
      </w:pPr>
      <w:r w:rsidRPr="001F31C0">
        <w:rPr>
          <w:rFonts w:cstheme="minorHAnsi"/>
          <w:b/>
          <w:lang w:val="en-GB"/>
        </w:rPr>
        <w:t xml:space="preserve">Supplementary table 1c. Prevalence of </w:t>
      </w:r>
      <w:proofErr w:type="spellStart"/>
      <w:r w:rsidRPr="001F31C0">
        <w:rPr>
          <w:rFonts w:cstheme="minorHAnsi"/>
          <w:b/>
          <w:i/>
          <w:lang w:val="en-GB"/>
        </w:rPr>
        <w:t>Enterobacterales</w:t>
      </w:r>
      <w:proofErr w:type="spellEnd"/>
      <w:r w:rsidRPr="001F31C0">
        <w:rPr>
          <w:rFonts w:cstheme="minorHAnsi"/>
          <w:b/>
          <w:i/>
          <w:lang w:val="en-GB"/>
        </w:rPr>
        <w:t xml:space="preserve"> </w:t>
      </w:r>
      <w:r w:rsidRPr="001F31C0">
        <w:rPr>
          <w:rFonts w:cstheme="minorHAnsi"/>
          <w:b/>
          <w:lang w:val="en-GB"/>
        </w:rPr>
        <w:t>resistant to 3</w:t>
      </w:r>
      <w:r w:rsidRPr="001F31C0">
        <w:rPr>
          <w:rFonts w:cstheme="minorHAnsi"/>
          <w:b/>
          <w:vertAlign w:val="superscript"/>
          <w:lang w:val="en-GB"/>
        </w:rPr>
        <w:t>rd</w:t>
      </w:r>
      <w:r w:rsidRPr="001F31C0">
        <w:rPr>
          <w:rFonts w:cstheme="minorHAnsi"/>
          <w:b/>
          <w:lang w:val="en-GB"/>
        </w:rPr>
        <w:t xml:space="preserve"> generation </w:t>
      </w:r>
      <w:proofErr w:type="spellStart"/>
      <w:r w:rsidRPr="001F31C0">
        <w:rPr>
          <w:rFonts w:cstheme="minorHAnsi"/>
          <w:b/>
          <w:lang w:val="en-GB"/>
        </w:rPr>
        <w:t>cephalosporins</w:t>
      </w:r>
      <w:proofErr w:type="spellEnd"/>
      <w:r w:rsidRPr="001F31C0">
        <w:rPr>
          <w:rFonts w:cstheme="minorHAnsi"/>
          <w:b/>
          <w:lang w:val="en-GB"/>
        </w:rPr>
        <w:t xml:space="preserve"> (</w:t>
      </w:r>
      <w:proofErr w:type="spellStart"/>
      <w:r w:rsidRPr="001F31C0">
        <w:rPr>
          <w:rFonts w:cstheme="minorHAnsi"/>
          <w:b/>
          <w:lang w:val="en-GB"/>
        </w:rPr>
        <w:t>3GCR</w:t>
      </w:r>
      <w:proofErr w:type="spellEnd"/>
      <w:r w:rsidRPr="001F31C0">
        <w:rPr>
          <w:rFonts w:cstheme="minorHAnsi"/>
          <w:b/>
          <w:lang w:val="en-GB"/>
        </w:rPr>
        <w:t xml:space="preserve">-E) in intestinal carriage screening and respiratory samples paired by patient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2126"/>
        <w:gridCol w:w="2126"/>
        <w:gridCol w:w="1843"/>
      </w:tblGrid>
      <w:tr w:rsidR="00B43B10" w:rsidRPr="001F31C0" w:rsidTr="00DB16FD">
        <w:tc>
          <w:tcPr>
            <w:tcW w:w="2802" w:type="dxa"/>
            <w:tcBorders>
              <w:top w:val="single" w:sz="12" w:space="0" w:color="auto"/>
              <w:bottom w:val="single" w:sz="4" w:space="0" w:color="auto"/>
            </w:tcBorders>
          </w:tcPr>
          <w:p w:rsidR="00B43B10" w:rsidRPr="001F31C0" w:rsidRDefault="00B43B10" w:rsidP="00DB16FD">
            <w:pPr>
              <w:rPr>
                <w:rFonts w:cstheme="minorHAnsi"/>
                <w:b/>
                <w:lang w:val="en-GB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F31C0">
              <w:rPr>
                <w:rFonts w:cstheme="minorHAnsi"/>
                <w:b/>
                <w:bCs/>
                <w:color w:val="000000"/>
                <w:lang w:val="en-US"/>
              </w:rPr>
              <w:t xml:space="preserve">Respiratory samples </w:t>
            </w:r>
            <w:r w:rsidRPr="001F31C0">
              <w:rPr>
                <w:rFonts w:cstheme="minorHAnsi"/>
                <w:b/>
                <w:lang w:val="en-GB"/>
              </w:rPr>
              <w:t xml:space="preserve">3GCR-E </w:t>
            </w:r>
            <w:r w:rsidRPr="001F31C0">
              <w:rPr>
                <w:rFonts w:cstheme="minorHAnsi"/>
                <w:b/>
                <w:bCs/>
                <w:color w:val="000000"/>
                <w:lang w:val="en-US"/>
              </w:rPr>
              <w:t>(+)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1F31C0">
              <w:rPr>
                <w:rFonts w:cstheme="minorHAnsi"/>
                <w:b/>
                <w:bCs/>
                <w:color w:val="000000"/>
                <w:lang w:val="en-US"/>
              </w:rPr>
              <w:t xml:space="preserve">Respiratory samples   </w:t>
            </w:r>
            <w:r w:rsidRPr="001F31C0">
              <w:rPr>
                <w:rFonts w:cstheme="minorHAnsi"/>
                <w:b/>
                <w:lang w:val="en-GB"/>
              </w:rPr>
              <w:t xml:space="preserve">3GCR-E </w:t>
            </w:r>
            <w:r w:rsidRPr="001F31C0">
              <w:rPr>
                <w:rFonts w:cstheme="minorHAnsi"/>
                <w:b/>
                <w:bCs/>
                <w:color w:val="000000"/>
                <w:lang w:val="en-US"/>
              </w:rPr>
              <w:t>(-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</w:rPr>
            </w:pPr>
            <w:r w:rsidRPr="001F31C0">
              <w:rPr>
                <w:rFonts w:cstheme="minorHAnsi"/>
                <w:b/>
              </w:rPr>
              <w:t xml:space="preserve">Total </w:t>
            </w:r>
          </w:p>
        </w:tc>
      </w:tr>
      <w:tr w:rsidR="00B43B10" w:rsidRPr="001F31C0" w:rsidTr="00DB16FD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  <w:lang w:val="en-GB"/>
              </w:rPr>
            </w:pPr>
            <w:r w:rsidRPr="001F31C0">
              <w:rPr>
                <w:rFonts w:cstheme="minorHAnsi"/>
                <w:b/>
                <w:lang w:val="en-US"/>
              </w:rPr>
              <w:t xml:space="preserve">Intestinal carriage screening </w:t>
            </w:r>
            <w:r w:rsidRPr="001F31C0">
              <w:rPr>
                <w:rFonts w:cstheme="minorHAnsi"/>
                <w:b/>
                <w:lang w:val="en-GB"/>
              </w:rPr>
              <w:t xml:space="preserve">3GCR-E </w:t>
            </w:r>
            <w:r w:rsidRPr="001F31C0">
              <w:rPr>
                <w:rFonts w:cstheme="minorHAnsi"/>
                <w:b/>
                <w:lang w:val="en-US"/>
              </w:rPr>
              <w:t>(+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color w:val="000000"/>
              </w:rPr>
            </w:pPr>
            <w:r w:rsidRPr="001F31C0">
              <w:rPr>
                <w:rFonts w:cstheme="minorHAnsi"/>
                <w:color w:val="000000"/>
              </w:rPr>
              <w:t>4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color w:val="000000"/>
              </w:rPr>
            </w:pPr>
            <w:r w:rsidRPr="001F31C0">
              <w:rPr>
                <w:rFonts w:cstheme="minorHAnsi"/>
                <w:color w:val="000000"/>
              </w:rPr>
              <w:t>2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243 (31.8 %)</w:t>
            </w:r>
            <w:r w:rsidRPr="001F31C0">
              <w:rPr>
                <w:rFonts w:cstheme="minorHAnsi"/>
                <w:vertAlign w:val="superscript"/>
              </w:rPr>
              <w:t>a</w:t>
            </w:r>
          </w:p>
        </w:tc>
      </w:tr>
      <w:tr w:rsidR="00B43B10" w:rsidRPr="001F31C0" w:rsidTr="00DB16FD">
        <w:tc>
          <w:tcPr>
            <w:tcW w:w="2802" w:type="dxa"/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  <w:lang w:val="en-GB"/>
              </w:rPr>
            </w:pPr>
            <w:r w:rsidRPr="001F31C0">
              <w:rPr>
                <w:rFonts w:cstheme="minorHAnsi"/>
                <w:b/>
                <w:lang w:val="en-US"/>
              </w:rPr>
              <w:t xml:space="preserve">Intestinal carriage screening </w:t>
            </w:r>
            <w:r w:rsidRPr="001F31C0">
              <w:rPr>
                <w:rFonts w:cstheme="minorHAnsi"/>
                <w:b/>
                <w:lang w:val="en-GB"/>
              </w:rPr>
              <w:t xml:space="preserve">3GCR-E </w:t>
            </w:r>
            <w:r w:rsidRPr="001F31C0">
              <w:rPr>
                <w:rFonts w:cstheme="minorHAnsi"/>
                <w:b/>
                <w:lang w:val="en-US"/>
              </w:rPr>
              <w:t>(-)</w:t>
            </w:r>
          </w:p>
        </w:tc>
        <w:tc>
          <w:tcPr>
            <w:tcW w:w="2126" w:type="dxa"/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color w:val="000000"/>
              </w:rPr>
            </w:pPr>
            <w:r w:rsidRPr="001F31C0">
              <w:rPr>
                <w:rFonts w:cstheme="minorHAnsi"/>
                <w:color w:val="000000"/>
              </w:rPr>
              <w:t>18</w:t>
            </w:r>
          </w:p>
        </w:tc>
        <w:tc>
          <w:tcPr>
            <w:tcW w:w="2126" w:type="dxa"/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  <w:color w:val="000000"/>
              </w:rPr>
            </w:pPr>
            <w:r w:rsidRPr="001F31C0">
              <w:rPr>
                <w:rFonts w:cstheme="minorHAnsi"/>
                <w:color w:val="000000"/>
              </w:rPr>
              <w:t>504</w:t>
            </w:r>
          </w:p>
        </w:tc>
        <w:tc>
          <w:tcPr>
            <w:tcW w:w="1843" w:type="dxa"/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522 (68.2 %)</w:t>
            </w:r>
          </w:p>
        </w:tc>
      </w:tr>
      <w:tr w:rsidR="00B43B10" w:rsidRPr="001F31C0" w:rsidTr="00DB16FD">
        <w:tc>
          <w:tcPr>
            <w:tcW w:w="2802" w:type="dxa"/>
            <w:tcBorders>
              <w:bottom w:val="single" w:sz="12" w:space="0" w:color="auto"/>
            </w:tcBorders>
            <w:vAlign w:val="bottom"/>
          </w:tcPr>
          <w:p w:rsidR="00B43B10" w:rsidRPr="001F31C0" w:rsidRDefault="00B43B10" w:rsidP="00DB16FD">
            <w:pPr>
              <w:jc w:val="center"/>
              <w:rPr>
                <w:rFonts w:cstheme="minorHAnsi"/>
                <w:b/>
              </w:rPr>
            </w:pPr>
            <w:r w:rsidRPr="001F31C0">
              <w:rPr>
                <w:rFonts w:cstheme="minorHAnsi"/>
                <w:b/>
              </w:rPr>
              <w:t>Total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59 (7.7 %)</w:t>
            </w:r>
            <w:r w:rsidRPr="001F31C0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706 (92.3 %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bottom"/>
          </w:tcPr>
          <w:p w:rsidR="00B43B10" w:rsidRPr="001F31C0" w:rsidRDefault="00B43B10" w:rsidP="00DB16FD">
            <w:pPr>
              <w:jc w:val="center"/>
              <w:rPr>
                <w:rFonts w:cstheme="minorHAnsi"/>
              </w:rPr>
            </w:pPr>
            <w:r w:rsidRPr="001F31C0">
              <w:rPr>
                <w:rFonts w:cstheme="minorHAnsi"/>
              </w:rPr>
              <w:t>765</w:t>
            </w:r>
          </w:p>
        </w:tc>
      </w:tr>
    </w:tbl>
    <w:p w:rsidR="00B43B10" w:rsidRPr="00B43B10" w:rsidRDefault="00B43B10" w:rsidP="0026314D">
      <w:pPr>
        <w:tabs>
          <w:tab w:val="left" w:pos="3505"/>
        </w:tabs>
        <w:rPr>
          <w:rFonts w:cstheme="minorHAnsi"/>
          <w:lang w:val="en-GB"/>
        </w:rPr>
      </w:pPr>
      <w:r w:rsidRPr="001F31C0">
        <w:rPr>
          <w:rFonts w:cstheme="minorHAnsi"/>
          <w:lang w:val="en-GB"/>
        </w:rPr>
        <w:t>3GCR-E: 3</w:t>
      </w:r>
      <w:r w:rsidRPr="001F31C0">
        <w:rPr>
          <w:rFonts w:cstheme="minorHAnsi"/>
          <w:vertAlign w:val="superscript"/>
          <w:lang w:val="en-GB"/>
        </w:rPr>
        <w:t>rd</w:t>
      </w:r>
      <w:r w:rsidRPr="001F31C0">
        <w:rPr>
          <w:rFonts w:cstheme="minorHAnsi"/>
          <w:lang w:val="en-GB"/>
        </w:rPr>
        <w:t xml:space="preserve"> generation </w:t>
      </w:r>
      <w:proofErr w:type="spellStart"/>
      <w:r w:rsidRPr="001F31C0">
        <w:rPr>
          <w:rFonts w:cstheme="minorHAnsi"/>
          <w:lang w:val="en-GB"/>
        </w:rPr>
        <w:t>cephalosporins</w:t>
      </w:r>
      <w:proofErr w:type="spellEnd"/>
      <w:r w:rsidRPr="001F31C0">
        <w:rPr>
          <w:rFonts w:cstheme="minorHAnsi"/>
          <w:lang w:val="en-GB"/>
        </w:rPr>
        <w:t xml:space="preserve"> resistant </w:t>
      </w:r>
      <w:proofErr w:type="spellStart"/>
      <w:r w:rsidRPr="001F31C0">
        <w:rPr>
          <w:rFonts w:cstheme="minorHAnsi"/>
          <w:i/>
          <w:lang w:val="en-GB"/>
        </w:rPr>
        <w:t>Enterobacterales</w:t>
      </w:r>
      <w:proofErr w:type="spellEnd"/>
      <w:r w:rsidRPr="001F31C0">
        <w:rPr>
          <w:rFonts w:cstheme="minorHAnsi"/>
          <w:i/>
          <w:lang w:val="en-GB"/>
        </w:rPr>
        <w:br/>
      </w:r>
      <w:r w:rsidRPr="001F31C0">
        <w:rPr>
          <w:rFonts w:cstheme="minorHAnsi"/>
          <w:vertAlign w:val="superscript"/>
          <w:lang w:val="en-GB"/>
        </w:rPr>
        <w:t>a.</w:t>
      </w:r>
      <w:r w:rsidRPr="001F31C0">
        <w:rPr>
          <w:rFonts w:cstheme="minorHAnsi"/>
          <w:lang w:val="en-GB"/>
        </w:rPr>
        <w:t xml:space="preserve"> </w:t>
      </w:r>
      <w:r w:rsidRPr="001F31C0">
        <w:rPr>
          <w:rFonts w:cstheme="minorHAnsi"/>
          <w:lang w:val="en-US"/>
        </w:rPr>
        <w:t>ESBL-E and HLAC-E were both found in 3</w:t>
      </w:r>
      <w:r w:rsidRPr="001F31C0">
        <w:rPr>
          <w:rFonts w:cstheme="minorHAnsi"/>
          <w:lang w:val="en-GB"/>
        </w:rPr>
        <w:t xml:space="preserve"> respiratory samples and 8 intestinal carriage screenings.</w:t>
      </w:r>
      <w:r w:rsidRPr="0036481A">
        <w:rPr>
          <w:rFonts w:cstheme="minorHAnsi"/>
          <w:i/>
          <w:lang w:val="en-GB"/>
        </w:rPr>
        <w:t xml:space="preserve"> </w:t>
      </w:r>
      <w:r w:rsidRPr="0036481A">
        <w:rPr>
          <w:rFonts w:cstheme="minorHAnsi"/>
          <w:i/>
          <w:lang w:val="en-GB"/>
        </w:rPr>
        <w:br/>
      </w:r>
    </w:p>
    <w:sectPr w:rsidR="00B43B10" w:rsidRPr="00B43B10" w:rsidSect="00CC11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60590" w:rsidRDefault="00E60590" w:rsidP="00A641A0">
      <w:pPr>
        <w:spacing w:after="0" w:line="240" w:lineRule="auto"/>
      </w:pPr>
      <w:r>
        <w:separator/>
      </w:r>
    </w:p>
  </w:endnote>
  <w:endnote w:type="continuationSeparator" w:id="0">
    <w:p w:rsidR="00E60590" w:rsidRDefault="00E60590" w:rsidP="00A641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60590" w:rsidRDefault="00E60590" w:rsidP="00A641A0">
      <w:pPr>
        <w:spacing w:after="0" w:line="240" w:lineRule="auto"/>
      </w:pPr>
      <w:r>
        <w:separator/>
      </w:r>
    </w:p>
  </w:footnote>
  <w:footnote w:type="continuationSeparator" w:id="0">
    <w:p w:rsidR="00E60590" w:rsidRDefault="00E60590" w:rsidP="00A641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817A4C"/>
    <w:multiLevelType w:val="hybridMultilevel"/>
    <w:tmpl w:val="302C58DA"/>
    <w:lvl w:ilvl="0" w:tplc="3DF0A9D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6C894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9EC79E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FEFBB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00201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C04231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B08EF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02402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A92164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>
    <w:nsid w:val="24C43402"/>
    <w:multiLevelType w:val="hybridMultilevel"/>
    <w:tmpl w:val="FE9A23B8"/>
    <w:lvl w:ilvl="0" w:tplc="C5F4C3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94CA2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B6F1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C6CC7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64EB1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22CD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365E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248F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A015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1A33C7"/>
    <w:rsid w:val="00003EA2"/>
    <w:rsid w:val="00004A82"/>
    <w:rsid w:val="00007563"/>
    <w:rsid w:val="00020652"/>
    <w:rsid w:val="000253F4"/>
    <w:rsid w:val="00031F26"/>
    <w:rsid w:val="0004016D"/>
    <w:rsid w:val="00046870"/>
    <w:rsid w:val="00060D9A"/>
    <w:rsid w:val="00062AE1"/>
    <w:rsid w:val="00062D56"/>
    <w:rsid w:val="00062E53"/>
    <w:rsid w:val="00067A83"/>
    <w:rsid w:val="00080493"/>
    <w:rsid w:val="00083A0A"/>
    <w:rsid w:val="00091321"/>
    <w:rsid w:val="0009166D"/>
    <w:rsid w:val="0009362F"/>
    <w:rsid w:val="000A0C34"/>
    <w:rsid w:val="000A2243"/>
    <w:rsid w:val="000A541A"/>
    <w:rsid w:val="000B38A8"/>
    <w:rsid w:val="000B5005"/>
    <w:rsid w:val="000D2611"/>
    <w:rsid w:val="000D54B4"/>
    <w:rsid w:val="000E4383"/>
    <w:rsid w:val="00112CBD"/>
    <w:rsid w:val="00116AA7"/>
    <w:rsid w:val="001217EB"/>
    <w:rsid w:val="001415AF"/>
    <w:rsid w:val="001552C3"/>
    <w:rsid w:val="0018252D"/>
    <w:rsid w:val="0018745D"/>
    <w:rsid w:val="001911B0"/>
    <w:rsid w:val="0019160E"/>
    <w:rsid w:val="001920C4"/>
    <w:rsid w:val="001A33C7"/>
    <w:rsid w:val="001A436C"/>
    <w:rsid w:val="001A46CC"/>
    <w:rsid w:val="001C0BF2"/>
    <w:rsid w:val="001C7B40"/>
    <w:rsid w:val="001F0EDD"/>
    <w:rsid w:val="001F31C0"/>
    <w:rsid w:val="00204288"/>
    <w:rsid w:val="00205D42"/>
    <w:rsid w:val="00214542"/>
    <w:rsid w:val="00215A44"/>
    <w:rsid w:val="002212BB"/>
    <w:rsid w:val="002276D1"/>
    <w:rsid w:val="00227C82"/>
    <w:rsid w:val="002314B6"/>
    <w:rsid w:val="00234C4B"/>
    <w:rsid w:val="002477D4"/>
    <w:rsid w:val="00254A5D"/>
    <w:rsid w:val="0026314D"/>
    <w:rsid w:val="002677BA"/>
    <w:rsid w:val="00281E3E"/>
    <w:rsid w:val="00287C7C"/>
    <w:rsid w:val="002923F4"/>
    <w:rsid w:val="002A1389"/>
    <w:rsid w:val="002A2DED"/>
    <w:rsid w:val="002A419D"/>
    <w:rsid w:val="002B3C05"/>
    <w:rsid w:val="002C3F7A"/>
    <w:rsid w:val="002D0FC2"/>
    <w:rsid w:val="002D5289"/>
    <w:rsid w:val="002D7143"/>
    <w:rsid w:val="002E3F3D"/>
    <w:rsid w:val="002F3998"/>
    <w:rsid w:val="00301044"/>
    <w:rsid w:val="0030504C"/>
    <w:rsid w:val="00315C80"/>
    <w:rsid w:val="00325902"/>
    <w:rsid w:val="003303BB"/>
    <w:rsid w:val="00352805"/>
    <w:rsid w:val="00356B64"/>
    <w:rsid w:val="00363B4F"/>
    <w:rsid w:val="0036481A"/>
    <w:rsid w:val="003723A9"/>
    <w:rsid w:val="00373C4E"/>
    <w:rsid w:val="00376765"/>
    <w:rsid w:val="00383454"/>
    <w:rsid w:val="003939FB"/>
    <w:rsid w:val="003A1A2E"/>
    <w:rsid w:val="003A3A92"/>
    <w:rsid w:val="003B06B6"/>
    <w:rsid w:val="003B4EA1"/>
    <w:rsid w:val="003C02E8"/>
    <w:rsid w:val="003C0EAA"/>
    <w:rsid w:val="003C5DAE"/>
    <w:rsid w:val="003C7907"/>
    <w:rsid w:val="003D7404"/>
    <w:rsid w:val="003E3908"/>
    <w:rsid w:val="003E44E9"/>
    <w:rsid w:val="003F0AF8"/>
    <w:rsid w:val="003F3BD9"/>
    <w:rsid w:val="003F5459"/>
    <w:rsid w:val="003F682D"/>
    <w:rsid w:val="00404686"/>
    <w:rsid w:val="004051DB"/>
    <w:rsid w:val="00406B60"/>
    <w:rsid w:val="00412805"/>
    <w:rsid w:val="00413F6F"/>
    <w:rsid w:val="00417BD0"/>
    <w:rsid w:val="00422C32"/>
    <w:rsid w:val="00425346"/>
    <w:rsid w:val="00435F86"/>
    <w:rsid w:val="00446606"/>
    <w:rsid w:val="00446E93"/>
    <w:rsid w:val="00446F8D"/>
    <w:rsid w:val="004605FA"/>
    <w:rsid w:val="00475AA8"/>
    <w:rsid w:val="004A581F"/>
    <w:rsid w:val="004A614C"/>
    <w:rsid w:val="004B4DB0"/>
    <w:rsid w:val="004C11E4"/>
    <w:rsid w:val="004C292E"/>
    <w:rsid w:val="004C6BC7"/>
    <w:rsid w:val="004D644F"/>
    <w:rsid w:val="004F0CA2"/>
    <w:rsid w:val="004F4169"/>
    <w:rsid w:val="005029D4"/>
    <w:rsid w:val="00511422"/>
    <w:rsid w:val="00521D3D"/>
    <w:rsid w:val="00532D5E"/>
    <w:rsid w:val="00535118"/>
    <w:rsid w:val="005351EF"/>
    <w:rsid w:val="0053543A"/>
    <w:rsid w:val="00535D3D"/>
    <w:rsid w:val="0053625C"/>
    <w:rsid w:val="0053685A"/>
    <w:rsid w:val="00537634"/>
    <w:rsid w:val="00540E99"/>
    <w:rsid w:val="0054375A"/>
    <w:rsid w:val="005612AF"/>
    <w:rsid w:val="005645B7"/>
    <w:rsid w:val="00564D83"/>
    <w:rsid w:val="00580EC6"/>
    <w:rsid w:val="0059286F"/>
    <w:rsid w:val="00593545"/>
    <w:rsid w:val="005B3124"/>
    <w:rsid w:val="005B4B12"/>
    <w:rsid w:val="005B64EC"/>
    <w:rsid w:val="005C20D5"/>
    <w:rsid w:val="005E3240"/>
    <w:rsid w:val="005E74D0"/>
    <w:rsid w:val="005E7987"/>
    <w:rsid w:val="005F5A53"/>
    <w:rsid w:val="00604F8C"/>
    <w:rsid w:val="006058BD"/>
    <w:rsid w:val="006144C0"/>
    <w:rsid w:val="00616603"/>
    <w:rsid w:val="00616CB9"/>
    <w:rsid w:val="00624251"/>
    <w:rsid w:val="0062500D"/>
    <w:rsid w:val="0063708E"/>
    <w:rsid w:val="00641124"/>
    <w:rsid w:val="006431CE"/>
    <w:rsid w:val="00672A0A"/>
    <w:rsid w:val="00672C4E"/>
    <w:rsid w:val="00673933"/>
    <w:rsid w:val="00685EB4"/>
    <w:rsid w:val="006A0351"/>
    <w:rsid w:val="006A285E"/>
    <w:rsid w:val="006A7E5B"/>
    <w:rsid w:val="006A7E82"/>
    <w:rsid w:val="006C30A5"/>
    <w:rsid w:val="006D2613"/>
    <w:rsid w:val="006D41CC"/>
    <w:rsid w:val="006E3FE0"/>
    <w:rsid w:val="006F0B11"/>
    <w:rsid w:val="006F4C0D"/>
    <w:rsid w:val="006F752B"/>
    <w:rsid w:val="007022D5"/>
    <w:rsid w:val="00702826"/>
    <w:rsid w:val="0070286D"/>
    <w:rsid w:val="007045FC"/>
    <w:rsid w:val="00706C55"/>
    <w:rsid w:val="00707553"/>
    <w:rsid w:val="00717F57"/>
    <w:rsid w:val="007253DD"/>
    <w:rsid w:val="00743324"/>
    <w:rsid w:val="00745038"/>
    <w:rsid w:val="0075065A"/>
    <w:rsid w:val="00766B6E"/>
    <w:rsid w:val="00773810"/>
    <w:rsid w:val="00787814"/>
    <w:rsid w:val="00790ADF"/>
    <w:rsid w:val="007911E6"/>
    <w:rsid w:val="007A2A1E"/>
    <w:rsid w:val="007A56BF"/>
    <w:rsid w:val="007B3CB0"/>
    <w:rsid w:val="007C1A19"/>
    <w:rsid w:val="007D65E3"/>
    <w:rsid w:val="007E7494"/>
    <w:rsid w:val="007F2111"/>
    <w:rsid w:val="00804321"/>
    <w:rsid w:val="00812127"/>
    <w:rsid w:val="00817A25"/>
    <w:rsid w:val="00824A7B"/>
    <w:rsid w:val="0082635F"/>
    <w:rsid w:val="00835AA2"/>
    <w:rsid w:val="00842BDF"/>
    <w:rsid w:val="008473E7"/>
    <w:rsid w:val="00852915"/>
    <w:rsid w:val="00852ED6"/>
    <w:rsid w:val="00853C4C"/>
    <w:rsid w:val="008579BA"/>
    <w:rsid w:val="00864B14"/>
    <w:rsid w:val="008662CD"/>
    <w:rsid w:val="008804A2"/>
    <w:rsid w:val="008827A1"/>
    <w:rsid w:val="00882A0E"/>
    <w:rsid w:val="00882DFF"/>
    <w:rsid w:val="008A538D"/>
    <w:rsid w:val="008C03E9"/>
    <w:rsid w:val="008C0622"/>
    <w:rsid w:val="008D2CA8"/>
    <w:rsid w:val="008D3580"/>
    <w:rsid w:val="008D5679"/>
    <w:rsid w:val="008D6141"/>
    <w:rsid w:val="008E1347"/>
    <w:rsid w:val="008F04C5"/>
    <w:rsid w:val="008F0959"/>
    <w:rsid w:val="008F1138"/>
    <w:rsid w:val="008F1D85"/>
    <w:rsid w:val="008F3E85"/>
    <w:rsid w:val="009001FB"/>
    <w:rsid w:val="00907B51"/>
    <w:rsid w:val="00915437"/>
    <w:rsid w:val="009228A9"/>
    <w:rsid w:val="009321E7"/>
    <w:rsid w:val="009517E4"/>
    <w:rsid w:val="00951838"/>
    <w:rsid w:val="00956B87"/>
    <w:rsid w:val="00966E13"/>
    <w:rsid w:val="0096712C"/>
    <w:rsid w:val="00981193"/>
    <w:rsid w:val="00985C35"/>
    <w:rsid w:val="0099649D"/>
    <w:rsid w:val="009A6FE6"/>
    <w:rsid w:val="009A752B"/>
    <w:rsid w:val="009B059A"/>
    <w:rsid w:val="009C2D80"/>
    <w:rsid w:val="009C4EBF"/>
    <w:rsid w:val="009C6A15"/>
    <w:rsid w:val="009E3CFB"/>
    <w:rsid w:val="009F3E29"/>
    <w:rsid w:val="00A00A4D"/>
    <w:rsid w:val="00A00DA7"/>
    <w:rsid w:val="00A0145A"/>
    <w:rsid w:val="00A060B9"/>
    <w:rsid w:val="00A1559D"/>
    <w:rsid w:val="00A16F29"/>
    <w:rsid w:val="00A2043C"/>
    <w:rsid w:val="00A25EE1"/>
    <w:rsid w:val="00A56A42"/>
    <w:rsid w:val="00A641A0"/>
    <w:rsid w:val="00A66C0D"/>
    <w:rsid w:val="00A87B13"/>
    <w:rsid w:val="00A94354"/>
    <w:rsid w:val="00A95F9C"/>
    <w:rsid w:val="00AA4AEF"/>
    <w:rsid w:val="00AB0AA9"/>
    <w:rsid w:val="00AB0FE5"/>
    <w:rsid w:val="00AD4023"/>
    <w:rsid w:val="00AD5EAE"/>
    <w:rsid w:val="00AE35AF"/>
    <w:rsid w:val="00AE63E8"/>
    <w:rsid w:val="00AF4579"/>
    <w:rsid w:val="00B07D2D"/>
    <w:rsid w:val="00B1312C"/>
    <w:rsid w:val="00B33A80"/>
    <w:rsid w:val="00B4111E"/>
    <w:rsid w:val="00B43B10"/>
    <w:rsid w:val="00B45163"/>
    <w:rsid w:val="00B53BAC"/>
    <w:rsid w:val="00B572CB"/>
    <w:rsid w:val="00B60B64"/>
    <w:rsid w:val="00B65F07"/>
    <w:rsid w:val="00B65FD8"/>
    <w:rsid w:val="00B66E18"/>
    <w:rsid w:val="00B72DC7"/>
    <w:rsid w:val="00B75CA6"/>
    <w:rsid w:val="00B9263D"/>
    <w:rsid w:val="00B93FF9"/>
    <w:rsid w:val="00B95F6C"/>
    <w:rsid w:val="00BD0CA1"/>
    <w:rsid w:val="00BE007B"/>
    <w:rsid w:val="00BE3C4B"/>
    <w:rsid w:val="00BE3FF2"/>
    <w:rsid w:val="00BE5D6C"/>
    <w:rsid w:val="00BF566A"/>
    <w:rsid w:val="00BF56E4"/>
    <w:rsid w:val="00BF7B12"/>
    <w:rsid w:val="00C01182"/>
    <w:rsid w:val="00C04242"/>
    <w:rsid w:val="00C1093E"/>
    <w:rsid w:val="00C115AD"/>
    <w:rsid w:val="00C15FC4"/>
    <w:rsid w:val="00C34275"/>
    <w:rsid w:val="00C35C3E"/>
    <w:rsid w:val="00C431AC"/>
    <w:rsid w:val="00C4434F"/>
    <w:rsid w:val="00C672ED"/>
    <w:rsid w:val="00C72FA9"/>
    <w:rsid w:val="00C8369F"/>
    <w:rsid w:val="00C85D9B"/>
    <w:rsid w:val="00C87A03"/>
    <w:rsid w:val="00C944F9"/>
    <w:rsid w:val="00C965DD"/>
    <w:rsid w:val="00CA105F"/>
    <w:rsid w:val="00CA1CFD"/>
    <w:rsid w:val="00CA3C21"/>
    <w:rsid w:val="00CA51B7"/>
    <w:rsid w:val="00CB23D4"/>
    <w:rsid w:val="00CB2929"/>
    <w:rsid w:val="00CB51CA"/>
    <w:rsid w:val="00CB78D4"/>
    <w:rsid w:val="00CB7AC4"/>
    <w:rsid w:val="00CC11DD"/>
    <w:rsid w:val="00CC6628"/>
    <w:rsid w:val="00CC7687"/>
    <w:rsid w:val="00CE1BAC"/>
    <w:rsid w:val="00CE23B7"/>
    <w:rsid w:val="00D10451"/>
    <w:rsid w:val="00D13FDE"/>
    <w:rsid w:val="00D1726E"/>
    <w:rsid w:val="00D2088F"/>
    <w:rsid w:val="00D3448B"/>
    <w:rsid w:val="00D43F47"/>
    <w:rsid w:val="00D45F52"/>
    <w:rsid w:val="00D47C9B"/>
    <w:rsid w:val="00D5026C"/>
    <w:rsid w:val="00D51DD8"/>
    <w:rsid w:val="00D52CB9"/>
    <w:rsid w:val="00D53BA5"/>
    <w:rsid w:val="00D6421C"/>
    <w:rsid w:val="00D67D0F"/>
    <w:rsid w:val="00D71994"/>
    <w:rsid w:val="00D71ABB"/>
    <w:rsid w:val="00D80F75"/>
    <w:rsid w:val="00D95A37"/>
    <w:rsid w:val="00DB33AB"/>
    <w:rsid w:val="00DB5CDB"/>
    <w:rsid w:val="00DC0857"/>
    <w:rsid w:val="00DC4A36"/>
    <w:rsid w:val="00DC6DF4"/>
    <w:rsid w:val="00DD5144"/>
    <w:rsid w:val="00DD77CD"/>
    <w:rsid w:val="00DE0E9A"/>
    <w:rsid w:val="00DE2FEA"/>
    <w:rsid w:val="00DF08D1"/>
    <w:rsid w:val="00DF7A71"/>
    <w:rsid w:val="00E00191"/>
    <w:rsid w:val="00E02CD3"/>
    <w:rsid w:val="00E02D10"/>
    <w:rsid w:val="00E07DCB"/>
    <w:rsid w:val="00E15526"/>
    <w:rsid w:val="00E230D6"/>
    <w:rsid w:val="00E25AE0"/>
    <w:rsid w:val="00E33F51"/>
    <w:rsid w:val="00E34E44"/>
    <w:rsid w:val="00E353DD"/>
    <w:rsid w:val="00E50ECC"/>
    <w:rsid w:val="00E51C0D"/>
    <w:rsid w:val="00E52993"/>
    <w:rsid w:val="00E53405"/>
    <w:rsid w:val="00E60590"/>
    <w:rsid w:val="00E61605"/>
    <w:rsid w:val="00E7691C"/>
    <w:rsid w:val="00E806C3"/>
    <w:rsid w:val="00E8167B"/>
    <w:rsid w:val="00E84A10"/>
    <w:rsid w:val="00E92AD2"/>
    <w:rsid w:val="00E96FE2"/>
    <w:rsid w:val="00E97B9E"/>
    <w:rsid w:val="00EA0908"/>
    <w:rsid w:val="00EA0FBC"/>
    <w:rsid w:val="00EB4933"/>
    <w:rsid w:val="00EB7250"/>
    <w:rsid w:val="00EC20AA"/>
    <w:rsid w:val="00EC3AF5"/>
    <w:rsid w:val="00EC5312"/>
    <w:rsid w:val="00ED366B"/>
    <w:rsid w:val="00EE070D"/>
    <w:rsid w:val="00EE2D82"/>
    <w:rsid w:val="00EE5FA7"/>
    <w:rsid w:val="00EE7C40"/>
    <w:rsid w:val="00EF2BD8"/>
    <w:rsid w:val="00EF3BB5"/>
    <w:rsid w:val="00F16708"/>
    <w:rsid w:val="00F21725"/>
    <w:rsid w:val="00F2622D"/>
    <w:rsid w:val="00F3000D"/>
    <w:rsid w:val="00F3227B"/>
    <w:rsid w:val="00F50814"/>
    <w:rsid w:val="00F67B85"/>
    <w:rsid w:val="00F7424F"/>
    <w:rsid w:val="00F966AF"/>
    <w:rsid w:val="00FB1662"/>
    <w:rsid w:val="00FB472E"/>
    <w:rsid w:val="00FC7DAE"/>
    <w:rsid w:val="00FD3542"/>
    <w:rsid w:val="00FD6CE3"/>
    <w:rsid w:val="00FE1385"/>
    <w:rsid w:val="00FE7878"/>
    <w:rsid w:val="00FF1F7C"/>
    <w:rsid w:val="00FF4A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2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mbrageclair1">
    <w:name w:val="Ombrage clair1"/>
    <w:basedOn w:val="TableNormal"/>
    <w:uiPriority w:val="60"/>
    <w:rsid w:val="00C35C3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C35C3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9C6A15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215A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15A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15A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15A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15A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5A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A4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E78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41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41A0"/>
  </w:style>
  <w:style w:type="paragraph" w:styleId="Footer">
    <w:name w:val="footer"/>
    <w:basedOn w:val="Normal"/>
    <w:link w:val="FooterChar"/>
    <w:uiPriority w:val="99"/>
    <w:unhideWhenUsed/>
    <w:rsid w:val="00A641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41A0"/>
  </w:style>
  <w:style w:type="paragraph" w:styleId="ListParagraph">
    <w:name w:val="List Paragraph"/>
    <w:basedOn w:val="Normal"/>
    <w:uiPriority w:val="34"/>
    <w:qFormat/>
    <w:rsid w:val="00373C4E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9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6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74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2288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04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3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1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7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01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07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6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5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1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6478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0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65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C6E0B49-F758-4400-BF45-7BB007CCE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</Words>
  <Characters>132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-HP</Company>
  <LinksUpToDate>false</LinksUpToDate>
  <CharactersWithSpaces>1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 DORZE Matthieu</dc:creator>
  <cp:lastModifiedBy>0007207</cp:lastModifiedBy>
  <cp:revision>3</cp:revision>
  <cp:lastPrinted>2020-04-30T08:18:00Z</cp:lastPrinted>
  <dcterms:created xsi:type="dcterms:W3CDTF">2020-08-08T17:15:00Z</dcterms:created>
  <dcterms:modified xsi:type="dcterms:W3CDTF">2020-10-06T14:44:00Z</dcterms:modified>
</cp:coreProperties>
</file>